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679"/>
        <w:tblW w:w="94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783"/>
        <w:gridCol w:w="6008"/>
      </w:tblGrid>
      <w:tr w:rsidR="002E2917" w:rsidRPr="002E2917" w:rsidTr="00DA31D2">
        <w:trPr>
          <w:trHeight w:val="499"/>
        </w:trPr>
        <w:tc>
          <w:tcPr>
            <w:tcW w:w="942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hAnsi="Times New Roman" w:cs="Times New Roman"/>
                <w:b/>
                <w:sz w:val="20"/>
                <w:szCs w:val="20"/>
              </w:rPr>
              <w:t>Table S1. The primers used in this study</w:t>
            </w:r>
          </w:p>
        </w:tc>
      </w:tr>
      <w:tr w:rsidR="002E2917" w:rsidRPr="002E2917" w:rsidTr="00DA31D2">
        <w:trPr>
          <w:trHeight w:val="499"/>
        </w:trPr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6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C10558" w:rsidRPr="002E2917" w:rsidTr="00DA31D2">
        <w:trPr>
          <w:trHeight w:val="402"/>
        </w:trPr>
        <w:tc>
          <w:tcPr>
            <w:tcW w:w="9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558" w:rsidRPr="00C10558" w:rsidRDefault="00C10558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055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Primers for subcellular localization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JAZ14-GF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4GFP-U</w:t>
            </w:r>
          </w:p>
        </w:tc>
        <w:tc>
          <w:tcPr>
            <w:tcW w:w="6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TTCTCGAGATGGCCGCCTCCGGGAC -3'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4GFP-L</w:t>
            </w:r>
          </w:p>
        </w:tc>
        <w:tc>
          <w:tcPr>
            <w:tcW w:w="6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TCTAGAGAGCCTGAGCCACGAGGC -3'</w:t>
            </w:r>
          </w:p>
        </w:tc>
      </w:tr>
      <w:tr w:rsidR="00C10558" w:rsidRPr="002E2917" w:rsidTr="00DA31D2">
        <w:trPr>
          <w:trHeight w:val="402"/>
        </w:trPr>
        <w:tc>
          <w:tcPr>
            <w:tcW w:w="9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558" w:rsidRPr="002E2917" w:rsidRDefault="00C10558" w:rsidP="00C10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055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Primers for 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t</w:t>
            </w:r>
            <w:r w:rsidRPr="00C105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scriptional activation analysis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JAZ14-B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4BD-U</w:t>
            </w:r>
          </w:p>
        </w:tc>
        <w:tc>
          <w:tcPr>
            <w:tcW w:w="6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TTGAATTCATGGCCGCCTCCGGGACCGGGAACAAC -3'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4BD-L</w:t>
            </w:r>
          </w:p>
        </w:tc>
        <w:tc>
          <w:tcPr>
            <w:tcW w:w="6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TTGGATCCTCAGAGCCTGAGCCACGAGG -3'</w:t>
            </w:r>
          </w:p>
        </w:tc>
      </w:tr>
      <w:tr w:rsidR="00D90D69" w:rsidRPr="002E2917" w:rsidTr="00DA31D2">
        <w:trPr>
          <w:trHeight w:val="402"/>
        </w:trPr>
        <w:tc>
          <w:tcPr>
            <w:tcW w:w="9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D69" w:rsidRPr="002E2917" w:rsidRDefault="001A0B62" w:rsidP="001A0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imers for the c</w:t>
            </w:r>
            <w:r w:rsidRPr="001A0B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struction 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A0B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t expression vect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UBI</w:t>
            </w:r>
            <w:proofErr w:type="spellEnd"/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mot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-U</w:t>
            </w:r>
          </w:p>
        </w:tc>
        <w:tc>
          <w:tcPr>
            <w:tcW w:w="6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TTGATATCTGCAGCGTGACCCGGTCGTGCC -3'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TTGGATCCAAGTAACACCAAACAACAGGG -3'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JAZ14-O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4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TTGGATCCATGGCCGCCTCCGGGACCGGGAACAAC -3'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4-L</w:t>
            </w:r>
          </w:p>
        </w:tc>
        <w:tc>
          <w:tcPr>
            <w:tcW w:w="6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TTGGTGACCTCAGAGCCTGAGCCACGAGG -3'</w:t>
            </w:r>
          </w:p>
        </w:tc>
      </w:tr>
      <w:tr w:rsidR="007A5A8E" w:rsidRPr="002E2917" w:rsidTr="00DA31D2">
        <w:trPr>
          <w:trHeight w:val="402"/>
        </w:trPr>
        <w:tc>
          <w:tcPr>
            <w:tcW w:w="9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A8E" w:rsidRPr="002E2917" w:rsidRDefault="007A5A8E" w:rsidP="002E29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imers for </w:t>
            </w:r>
            <w:proofErr w:type="spellStart"/>
            <w:r w:rsidRPr="007A5A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7A5A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 analysis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JAZ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4RT-U</w:t>
            </w:r>
          </w:p>
        </w:tc>
        <w:tc>
          <w:tcPr>
            <w:tcW w:w="6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AGGAAGAGGAAGGACAGGATCG -3'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4RT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GAAGAGCGGGTTTCAGAGCCT -3'</w:t>
            </w:r>
          </w:p>
        </w:tc>
      </w:tr>
      <w:tr w:rsidR="007A5A8E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7A5A8E" w:rsidRPr="002E2917" w:rsidRDefault="007A5A8E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JAZ</w:t>
            </w: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A5A8E" w:rsidRPr="002E2917" w:rsidRDefault="00686B66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RT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7A5A8E" w:rsidRPr="002E2917" w:rsidRDefault="0054792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479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TTCACCGCTTATTACATGA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7A5A8E" w:rsidRPr="002E2917" w:rsidTr="00DA31D2">
        <w:trPr>
          <w:trHeight w:val="402"/>
        </w:trPr>
        <w:tc>
          <w:tcPr>
            <w:tcW w:w="1854" w:type="dxa"/>
            <w:vMerge/>
            <w:shd w:val="clear" w:color="auto" w:fill="auto"/>
            <w:vAlign w:val="center"/>
          </w:tcPr>
          <w:p w:rsidR="007A5A8E" w:rsidRPr="002E2917" w:rsidRDefault="007A5A8E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A5A8E" w:rsidRPr="002E2917" w:rsidRDefault="00686B66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4RT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7A5A8E" w:rsidRPr="002E2917" w:rsidRDefault="0054792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479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CACGGCATTATTATTATT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AF346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JAZ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04271F" w:rsidRPr="000427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TGCTAAGAAGCCTACTCG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shd w:val="clear" w:color="auto" w:fill="auto"/>
            <w:vAlign w:val="center"/>
          </w:tcPr>
          <w:p w:rsidR="00AF3467" w:rsidRPr="002E2917" w:rsidRDefault="00AF346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2A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TCTGAAGGAGAAGTTTGGT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AF346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JAZ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2A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AGAAAAGATCGCCTCAAT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shd w:val="clear" w:color="auto" w:fill="auto"/>
            <w:vAlign w:val="center"/>
          </w:tcPr>
          <w:p w:rsidR="00AF3467" w:rsidRPr="002E2917" w:rsidRDefault="00AF346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Z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2A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CAGGCTGGAATCCACGGC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2E2917" w:rsidRPr="002E2917" w:rsidRDefault="002E2917" w:rsidP="002E291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Actin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Actin1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ATGTTTCCTGGGATTGCCGAT -3'</w:t>
            </w:r>
          </w:p>
        </w:tc>
      </w:tr>
      <w:tr w:rsidR="002E291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Actin1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2E2917" w:rsidRPr="002E2917" w:rsidRDefault="002E2917" w:rsidP="002E2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 CCAGTTTCGTCATACTCTCCCTTG -3'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DF1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DF1.2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GTTCTCTTTGCTGCTTTCGAC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DF1.2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GCAAACCCCTGACCATGT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VSP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VSP2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ACGACTCCAAAACCGTGTGCAA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VSP2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CGGGTCGGTCTTCTCTGTTCCGT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NADP</w:t>
            </w:r>
            <w:proofErr w:type="spellEnd"/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ADP</w:t>
            </w:r>
            <w:proofErr w:type="spellEnd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ME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TGGTCTGATCTACCCGCCATT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ADP</w:t>
            </w:r>
            <w:proofErr w:type="spellEnd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ME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CGCCAATCCGAGGTCATAGG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EM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M1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TCAAATGGTATGCGGTTATG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M1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TATCACAAGTAAGACACGAAG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EM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M6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TGTCTCGTTTGTTTTCCAG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M6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CACTATGTTGAGAATCCAC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GA20ox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20ox1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GGCATCAGCGAGGAGCTTATT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20ox1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’- CTGCTTGCGTAGCCAACACT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tActin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ctin</w:t>
            </w:r>
            <w:proofErr w:type="spellEnd"/>
            <w:r w:rsidRPr="002E29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 TAACTCTCCCGCTATGTATGTCGC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ctin</w:t>
            </w:r>
            <w:proofErr w:type="spellEnd"/>
            <w:r w:rsidRPr="002E29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</w:t>
            </w:r>
          </w:p>
        </w:tc>
        <w:tc>
          <w:tcPr>
            <w:tcW w:w="6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 GAGAGAAACCCTCGTAGATTGGC -3’</w:t>
            </w:r>
          </w:p>
        </w:tc>
      </w:tr>
      <w:tr w:rsidR="002E21F1" w:rsidRPr="002E2917" w:rsidTr="00DA31D2">
        <w:trPr>
          <w:trHeight w:val="402"/>
        </w:trPr>
        <w:tc>
          <w:tcPr>
            <w:tcW w:w="9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1F1" w:rsidRPr="002E2917" w:rsidRDefault="002E21F1" w:rsidP="002E21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imers for y</w:t>
            </w:r>
            <w:r w:rsidRPr="002E21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st two-hybrid assays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YC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YC2-U</w:t>
            </w:r>
          </w:p>
        </w:tc>
        <w:tc>
          <w:tcPr>
            <w:tcW w:w="6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331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</w:t>
            </w:r>
            <w:r w:rsidR="00F3316E" w:rsidRPr="00F331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CTGATTACCGGCTACAACC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YC2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F33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331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CT</w:t>
            </w:r>
            <w:r w:rsidR="00F3316E" w:rsidRPr="00F331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ATTTTTGAAATCAAACTTG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YC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YC3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682A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</w:t>
            </w:r>
            <w:r w:rsidR="00682AD6" w:rsidRPr="00682A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ACGGCACAACATCATCAA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YC3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682A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682AD6" w:rsidRPr="00682A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GTTTTCTCCGACTTTCGTCAT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GL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L3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TACCGGACAAAACAGA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L3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ATCCATGCAACCCTTTG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EGL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GL3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GCAACCGGAGAAAACAGA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GL3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ATATCCATGCAACCCTTTGAA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AP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AP1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GAGGGTTCGTCCAAAGG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AP1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AAATTTCACAGTCTCTCCATC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GL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L1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GAATAAGGAGAAGAGATGAAAAAG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L1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CAGTACTCAACATCACCAG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YB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YB21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GAGAAAAGAGGAGGAGGAAGT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YB21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TACCATTCAATAAATGCATTGATG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YB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YB24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GAAAAGAGAAAGTAGTGGT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YB24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ACCATTATATATATTCATGGGC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EIN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IN3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TGTTTAATGAGATGGGAATGT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IN3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ACCATATGGATACATCTTGCTG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EIL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IL1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TGATGTTTAACGAGATGGGA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IL1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ACCATATTGATACATCTTGCTGC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GA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I</w:t>
            </w:r>
            <w:proofErr w:type="spellEnd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EC5BE4" w:rsidRPr="00EC5B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AGAGAGATCATCATCATCATC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I</w:t>
            </w:r>
            <w:proofErr w:type="spellEnd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5366A6" w:rsidRPr="005366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GGTGGAGAGTTTCCAAG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40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G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GA</w:t>
            </w:r>
            <w:proofErr w:type="spellEnd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GGG</w:t>
            </w:r>
            <w:r w:rsidR="005366A6" w:rsidRPr="005366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AGAGAGATCATCACCAATTCC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GA</w:t>
            </w:r>
            <w:proofErr w:type="spellEnd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5366A6" w:rsidRPr="005366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TACGCCGCCGTCGAGAGTTT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GL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GL1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</w:t>
            </w:r>
            <w:r w:rsidR="005366A6" w:rsidRPr="005366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AGAGAGAGCACAACCACC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GL1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5366A6" w:rsidRPr="005366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ACACGATTGATTCGCC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GL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GL3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AACGAAGCCATCAAGAAA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GL3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CT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CGCAACTCCGCCGCT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NINJ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INJA</w:t>
            </w:r>
            <w:proofErr w:type="spellEnd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5366A6" w:rsidRPr="005366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CGATGATAATGGGCTC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INJA</w:t>
            </w:r>
            <w:proofErr w:type="spellEnd"/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CT</w:t>
            </w:r>
            <w:r w:rsidR="005366A6" w:rsidRPr="005366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TGTGAGCTGACGCTGCAGT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HDA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HDA6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GAGGCAGACGAAAGCGG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HDA6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GATGGAGGATTCACGTCT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1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F42D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GAGTTCTATGGAATGTTCT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1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A763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TCAGCTGCTAAACCGAG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2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A763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GAGTTTTTCTGCCGAGT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2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A763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GTGAACTGAGCCAAGCTG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3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A763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GAGAGATTTTCTCGGGTT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3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A763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AG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GCAGAGCTGAGAGAAGAA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4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GAGAGATTTTCTCGGG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4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AG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TGCAGATGATGAGCTGGAGG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5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GTCGAGCAATGAAAAT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5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CTTAGATCGAGATCTTTCG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6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74121E" w:rsidRPr="007412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AACGGGACAAGCG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6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GCTTGAGTTCAAGGTTTTTGGA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7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TCATCATCATCAAAAACTGCGA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7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AG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CGGTAACGGTGGTAAGGGGA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8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AGCTACAGCAAAATTGTGACT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8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CT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CGTGAATGGTACGGTG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9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GAAAGAGATTTTCTGGGTTT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9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GGAGAAGTAGAAGAGTAATTCATT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10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GAAAGCTACCATAGAACT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10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CCGATGTCGGATAGTAAG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11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GCTGAGGTAAACGGAGATT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11-L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GTCACAATGGGGCTGGTTTC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  <w:hideMark/>
          </w:tcPr>
          <w:p w:rsidR="00AF3467" w:rsidRPr="002E2917" w:rsidRDefault="00AF3467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JAZ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12-U</w:t>
            </w:r>
          </w:p>
        </w:tc>
        <w:tc>
          <w:tcPr>
            <w:tcW w:w="6008" w:type="dxa"/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TG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ACTAAGGTGAAAGATGAGCCA 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AF3467" w:rsidRPr="002E2917" w:rsidTr="00ED2FA0">
        <w:trPr>
          <w:trHeight w:val="342"/>
        </w:trPr>
        <w:tc>
          <w:tcPr>
            <w:tcW w:w="18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JAZ12-L</w:t>
            </w:r>
          </w:p>
        </w:tc>
        <w:tc>
          <w:tcPr>
            <w:tcW w:w="6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</w:t>
            </w:r>
            <w:r w:rsidR="002D0C93" w:rsidRPr="002D0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GTTGGAAATTCCTCCTTG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CB6D36" w:rsidRPr="002E2917" w:rsidTr="00ED2FA0">
        <w:trPr>
          <w:trHeight w:val="342"/>
        </w:trPr>
        <w:tc>
          <w:tcPr>
            <w:tcW w:w="9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6D36" w:rsidRPr="002E2917" w:rsidRDefault="00CB6D36" w:rsidP="00CB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imers for b</w:t>
            </w:r>
            <w:r w:rsidRPr="00CB6D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olecular fluorescence complementation analysis</w:t>
            </w:r>
          </w:p>
        </w:tc>
      </w:tr>
      <w:tr w:rsidR="00AF3467" w:rsidRPr="002E2917" w:rsidTr="00ED2FA0">
        <w:trPr>
          <w:trHeight w:val="342"/>
        </w:trPr>
        <w:tc>
          <w:tcPr>
            <w:tcW w:w="1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3467" w:rsidRPr="002E2917" w:rsidRDefault="002F235E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ZmJAZ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3467" w:rsidRPr="002E2917" w:rsidRDefault="002F235E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AZ14-BiFC-U</w:t>
            </w:r>
          </w:p>
        </w:tc>
        <w:tc>
          <w:tcPr>
            <w:tcW w:w="6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CTAGA</w:t>
            </w:r>
            <w:r w:rsidR="008A661C"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CGCCTCCGGGA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2F235E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AZ14-BiFC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TC</w:t>
            </w:r>
            <w:r w:rsidR="008A661C"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CCTGAGCCACGAGG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2F235E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YC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2F235E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MYC2-BiFC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TAGT</w:t>
            </w:r>
            <w:r w:rsidR="00573AC6" w:rsidRPr="00573A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CTGATTACCGGCTACAACC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7B2EBE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MYC2-BiFC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TCGAC</w:t>
            </w:r>
            <w:r w:rsidR="00573AC6" w:rsidRPr="00573A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ATTTTTGAAATCAAACTTG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2F235E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Y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7B2EBE" w:rsidP="007B2E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MYC3-BiFC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TAGT</w:t>
            </w:r>
            <w:r w:rsidR="00573AC6" w:rsidRPr="00573A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TCCGACGAATGTTCAAGT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7B2EBE" w:rsidP="007B2E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MYC3-BiFC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TCGAG</w:t>
            </w:r>
            <w:r w:rsidR="00573AC6" w:rsidRPr="00573A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  <w:bookmarkStart w:id="0" w:name="_GoBack"/>
            <w:bookmarkEnd w:id="0"/>
            <w:r w:rsidR="00573AC6" w:rsidRPr="00573A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TTCTCCAACTTTCTCCGT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2F235E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YB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7B2EBE" w:rsidP="007B2E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MYB21-BiFC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CTAGA</w:t>
            </w:r>
            <w:r w:rsidR="00573AC6" w:rsidRPr="00573A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GAAAAGAGGAGGAGGAAGT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7B2EBE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MYB21-BiFC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TCGAG</w:t>
            </w:r>
            <w:r w:rsidR="00573AC6" w:rsidRPr="00573A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ACCATTCAATAAATGCATTGATGACCA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 w:val="restart"/>
            <w:shd w:val="clear" w:color="auto" w:fill="auto"/>
            <w:vAlign w:val="center"/>
          </w:tcPr>
          <w:p w:rsidR="00AF3467" w:rsidRPr="002E2917" w:rsidRDefault="002F235E" w:rsidP="00AF34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E29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NINJ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7B2EBE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NINJ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U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CTAGA</w:t>
            </w:r>
            <w:r w:rsidR="00573AC6" w:rsidRPr="00573A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CGATGATAATGGGCTCGAGCTCAGC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  <w:tr w:rsidR="00AF3467" w:rsidRPr="002E2917" w:rsidTr="00DA31D2">
        <w:trPr>
          <w:trHeight w:val="342"/>
        </w:trPr>
        <w:tc>
          <w:tcPr>
            <w:tcW w:w="1854" w:type="dxa"/>
            <w:vMerge/>
            <w:vAlign w:val="center"/>
          </w:tcPr>
          <w:p w:rsidR="00AF3467" w:rsidRPr="002E2917" w:rsidRDefault="00AF3467" w:rsidP="00AF34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F3467" w:rsidRPr="002E2917" w:rsidRDefault="007B2EBE" w:rsidP="00AF34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NINJ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6008" w:type="dxa"/>
            <w:shd w:val="clear" w:color="auto" w:fill="auto"/>
            <w:noWrap/>
            <w:vAlign w:val="center"/>
          </w:tcPr>
          <w:p w:rsidR="00AF3467" w:rsidRPr="002E2917" w:rsidRDefault="00A32A74" w:rsidP="00AF34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’- </w:t>
            </w:r>
            <w:r w:rsidR="008A661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TCGAC</w:t>
            </w:r>
            <w:r w:rsidR="00573AC6" w:rsidRPr="00573A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GTGAGCTGACGCTGCAGTCATT</w:t>
            </w:r>
            <w:r w:rsidRPr="002E29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</w:p>
        </w:tc>
      </w:tr>
    </w:tbl>
    <w:p w:rsidR="002E2917" w:rsidRPr="002E2917" w:rsidRDefault="002E2917">
      <w:pPr>
        <w:rPr>
          <w:rFonts w:ascii="Times New Roman" w:hAnsi="Times New Roman" w:cs="Times New Roman"/>
          <w:sz w:val="20"/>
          <w:szCs w:val="20"/>
        </w:rPr>
      </w:pPr>
    </w:p>
    <w:sectPr w:rsidR="002E2917" w:rsidRPr="002E2917" w:rsidSect="00FC7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8FC" w:rsidRDefault="006E48FC" w:rsidP="002533BE">
      <w:r>
        <w:separator/>
      </w:r>
    </w:p>
  </w:endnote>
  <w:endnote w:type="continuationSeparator" w:id="0">
    <w:p w:rsidR="006E48FC" w:rsidRDefault="006E48FC" w:rsidP="00253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8FC" w:rsidRDefault="006E48FC" w:rsidP="002533BE">
      <w:r>
        <w:separator/>
      </w:r>
    </w:p>
  </w:footnote>
  <w:footnote w:type="continuationSeparator" w:id="0">
    <w:p w:rsidR="006E48FC" w:rsidRDefault="006E48FC" w:rsidP="00253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533BE"/>
    <w:rsid w:val="0004271F"/>
    <w:rsid w:val="000A2811"/>
    <w:rsid w:val="00183CAE"/>
    <w:rsid w:val="001A0B62"/>
    <w:rsid w:val="002533BE"/>
    <w:rsid w:val="00271C7B"/>
    <w:rsid w:val="002D0C93"/>
    <w:rsid w:val="002E21F1"/>
    <w:rsid w:val="002E2917"/>
    <w:rsid w:val="002F235E"/>
    <w:rsid w:val="003651FD"/>
    <w:rsid w:val="004B2C6B"/>
    <w:rsid w:val="005366A6"/>
    <w:rsid w:val="00547927"/>
    <w:rsid w:val="00573AC6"/>
    <w:rsid w:val="00682AD6"/>
    <w:rsid w:val="00686B66"/>
    <w:rsid w:val="006E48FC"/>
    <w:rsid w:val="0074121E"/>
    <w:rsid w:val="007A5A8E"/>
    <w:rsid w:val="007A6A98"/>
    <w:rsid w:val="007B2EBE"/>
    <w:rsid w:val="008A661C"/>
    <w:rsid w:val="00A32A74"/>
    <w:rsid w:val="00A763E2"/>
    <w:rsid w:val="00AF3467"/>
    <w:rsid w:val="00BF3209"/>
    <w:rsid w:val="00C10558"/>
    <w:rsid w:val="00CB6356"/>
    <w:rsid w:val="00CB6D36"/>
    <w:rsid w:val="00CD2173"/>
    <w:rsid w:val="00D90D69"/>
    <w:rsid w:val="00DA31D2"/>
    <w:rsid w:val="00E57ED4"/>
    <w:rsid w:val="00EC5BE4"/>
    <w:rsid w:val="00ED2FA0"/>
    <w:rsid w:val="00EF641F"/>
    <w:rsid w:val="00F3316E"/>
    <w:rsid w:val="00F42D7B"/>
    <w:rsid w:val="00FC7F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F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3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3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1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3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24</cp:revision>
  <dcterms:created xsi:type="dcterms:W3CDTF">2014-09-19T03:05:00Z</dcterms:created>
  <dcterms:modified xsi:type="dcterms:W3CDTF">2014-12-14T15:24:00Z</dcterms:modified>
</cp:coreProperties>
</file>